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1DC4D" w14:textId="3DD33890" w:rsidR="00750655" w:rsidRPr="00CE37B3" w:rsidRDefault="00693DAB">
      <w:pPr>
        <w:rPr>
          <w:rFonts w:ascii="Times New Roman" w:hAnsi="Times New Roman" w:cs="Times New Roman"/>
          <w:b/>
          <w:bCs/>
          <w:szCs w:val="21"/>
        </w:rPr>
      </w:pPr>
      <w:r w:rsidRPr="00CE37B3">
        <w:rPr>
          <w:rFonts w:ascii="Times New Roman" w:hAnsi="Times New Roman" w:cs="Times New Roman"/>
          <w:b/>
          <w:bCs/>
          <w:szCs w:val="21"/>
        </w:rPr>
        <w:t>Table</w:t>
      </w:r>
      <w:r w:rsidR="00F54A04" w:rsidRPr="00CE37B3">
        <w:rPr>
          <w:rFonts w:ascii="Times New Roman" w:hAnsi="Times New Roman" w:cs="Times New Roman"/>
          <w:b/>
          <w:bCs/>
          <w:szCs w:val="21"/>
        </w:rPr>
        <w:t xml:space="preserve"> S2.</w:t>
      </w:r>
      <w:r w:rsidRPr="00CE37B3">
        <w:rPr>
          <w:rFonts w:ascii="Times New Roman" w:hAnsi="Times New Roman" w:cs="Times New Roman"/>
          <w:b/>
          <w:bCs/>
          <w:szCs w:val="21"/>
        </w:rPr>
        <w:t xml:space="preserve"> </w:t>
      </w:r>
      <w:r w:rsidR="00F54A04" w:rsidRPr="00CE37B3">
        <w:rPr>
          <w:rFonts w:ascii="Times New Roman" w:hAnsi="Times New Roman" w:cs="Times New Roman"/>
          <w:b/>
          <w:bCs/>
          <w:szCs w:val="21"/>
        </w:rPr>
        <w:t>Detail information of s</w:t>
      </w:r>
      <w:r w:rsidRPr="00CE37B3">
        <w:rPr>
          <w:rFonts w:ascii="Times New Roman" w:hAnsi="Times New Roman" w:cs="Times New Roman"/>
          <w:b/>
          <w:bCs/>
          <w:szCs w:val="21"/>
        </w:rPr>
        <w:t>even categories of 6</w:t>
      </w:r>
      <w:r w:rsidR="00D044BD" w:rsidRPr="00CE37B3">
        <w:rPr>
          <w:rFonts w:ascii="Times New Roman" w:hAnsi="Times New Roman" w:cs="Times New Roman"/>
          <w:b/>
          <w:bCs/>
          <w:szCs w:val="21"/>
        </w:rPr>
        <w:t>1</w:t>
      </w:r>
      <w:r w:rsidRPr="00CE37B3">
        <w:rPr>
          <w:rFonts w:ascii="Times New Roman" w:hAnsi="Times New Roman" w:cs="Times New Roman"/>
          <w:b/>
          <w:bCs/>
          <w:szCs w:val="21"/>
        </w:rPr>
        <w:t xml:space="preserve"> newly tested drugs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3198"/>
      </w:tblGrid>
      <w:tr w:rsidR="009D2968" w:rsidRPr="00CE37B3" w14:paraId="26CAFA79" w14:textId="4C6B4E6C" w:rsidTr="009411C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</w:tcPr>
          <w:p w14:paraId="1A7066C8" w14:textId="75DBCC8F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ug typ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523BB07" w14:textId="1ADBF559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ug Chinese name</w:t>
            </w:r>
          </w:p>
        </w:tc>
        <w:tc>
          <w:tcPr>
            <w:tcW w:w="3198" w:type="dxa"/>
            <w:vAlign w:val="center"/>
          </w:tcPr>
          <w:p w14:paraId="4BAC5841" w14:textId="5D1EAC7E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ug English name</w:t>
            </w:r>
          </w:p>
        </w:tc>
      </w:tr>
      <w:tr w:rsidR="009D2968" w:rsidRPr="00CE37B3" w14:paraId="546C1CB6" w14:textId="2DC29958" w:rsidTr="009411C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3DE6B1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C7F76F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铝镁司片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(II)</w:t>
            </w:r>
          </w:p>
        </w:tc>
        <w:tc>
          <w:tcPr>
            <w:tcW w:w="3198" w:type="dxa"/>
            <w:vAlign w:val="center"/>
          </w:tcPr>
          <w:p w14:paraId="1D8195BE" w14:textId="2D34AF3C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Compound Aspirin Tablets</w:t>
            </w:r>
          </w:p>
        </w:tc>
      </w:tr>
      <w:tr w:rsidR="009D2968" w:rsidRPr="00CE37B3" w14:paraId="6AC687D7" w14:textId="0F5A6C86" w:rsidTr="009411C3">
        <w:trPr>
          <w:trHeight w:val="27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966595" w14:textId="7317299A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Anticholinergic drug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C3DB72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左旋盐酸苯环壬酯片</w:t>
            </w:r>
          </w:p>
        </w:tc>
        <w:tc>
          <w:tcPr>
            <w:tcW w:w="3198" w:type="dxa"/>
            <w:vAlign w:val="center"/>
          </w:tcPr>
          <w:p w14:paraId="1B0203A2" w14:textId="51D5B77E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phencynonate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ydrochloride tablets</w:t>
            </w:r>
          </w:p>
        </w:tc>
      </w:tr>
      <w:tr w:rsidR="009D2968" w:rsidRPr="00CE37B3" w14:paraId="2EB4DE96" w14:textId="3752251C" w:rsidTr="009411C3">
        <w:trPr>
          <w:trHeight w:val="278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D5644CE" w14:textId="68CA7396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Antiplatelet drug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19A7CDC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1"/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三氟柳胶囊</w:t>
            </w:r>
            <w:bookmarkEnd w:id="0"/>
            <w:proofErr w:type="gramEnd"/>
          </w:p>
        </w:tc>
        <w:tc>
          <w:tcPr>
            <w:tcW w:w="3198" w:type="dxa"/>
            <w:vAlign w:val="center"/>
          </w:tcPr>
          <w:p w14:paraId="6566730B" w14:textId="5406DFCF" w:rsidR="009D2968" w:rsidRPr="00CE37B3" w:rsidRDefault="00E622FB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riflusal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psules</w:t>
            </w:r>
          </w:p>
        </w:tc>
      </w:tr>
      <w:tr w:rsidR="009D2968" w:rsidRPr="00CE37B3" w14:paraId="1CF65AA4" w14:textId="26585EF7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BCBF216" w14:textId="2C6ED21D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132EC8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2"/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吡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拉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格雷钠注射液</w:t>
            </w:r>
            <w:bookmarkEnd w:id="1"/>
            <w:proofErr w:type="gramEnd"/>
          </w:p>
        </w:tc>
        <w:tc>
          <w:tcPr>
            <w:tcW w:w="3198" w:type="dxa"/>
            <w:vAlign w:val="center"/>
          </w:tcPr>
          <w:p w14:paraId="273FE7C6" w14:textId="454FC2D5" w:rsidR="009D2968" w:rsidRPr="00CE37B3" w:rsidRDefault="00C43A60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Pyragrel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odium for Injection</w:t>
            </w:r>
          </w:p>
        </w:tc>
      </w:tr>
      <w:tr w:rsidR="009D2968" w:rsidRPr="00CE37B3" w14:paraId="13DE61FE" w14:textId="59AB59B1" w:rsidTr="009411C3">
        <w:trPr>
          <w:trHeight w:val="27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20010F5" w14:textId="49E026D1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Cerebral protection agent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975681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3"/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恩必普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氯化钠注射液</w:t>
            </w:r>
            <w:bookmarkEnd w:id="2"/>
          </w:p>
        </w:tc>
        <w:tc>
          <w:tcPr>
            <w:tcW w:w="3198" w:type="dxa"/>
            <w:vAlign w:val="center"/>
          </w:tcPr>
          <w:p w14:paraId="1D9CAF13" w14:textId="203C85A7" w:rsidR="009D2968" w:rsidRPr="00CE37B3" w:rsidRDefault="00C43A60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Butylphthalide and Sodium Chloride Injection</w:t>
            </w:r>
          </w:p>
        </w:tc>
      </w:tr>
      <w:tr w:rsidR="009D2968" w:rsidRPr="00CE37B3" w14:paraId="2F2D2E1F" w14:textId="1EF5223A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561F98E" w14:textId="5E9C1CA5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99218410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AFA3D7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硝酮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嗪</w:t>
            </w:r>
            <w:proofErr w:type="gramEnd"/>
          </w:p>
        </w:tc>
        <w:tc>
          <w:tcPr>
            <w:tcW w:w="3198" w:type="dxa"/>
            <w:vAlign w:val="center"/>
          </w:tcPr>
          <w:p w14:paraId="3D2ED8FF" w14:textId="16C6C56F" w:rsidR="009D2968" w:rsidRPr="00CE37B3" w:rsidRDefault="003253EC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Nitrate ketone oxazine</w:t>
            </w:r>
          </w:p>
        </w:tc>
      </w:tr>
      <w:bookmarkEnd w:id="3"/>
      <w:tr w:rsidR="009D2968" w:rsidRPr="00CE37B3" w14:paraId="7DCA8FCF" w14:textId="494784E1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34F2BE2" w14:textId="41EBAC0F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536806" w14:textId="78735569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复方依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达拉奉注射液</w:t>
            </w:r>
            <w:proofErr w:type="gramEnd"/>
          </w:p>
        </w:tc>
        <w:tc>
          <w:tcPr>
            <w:tcW w:w="3198" w:type="dxa"/>
            <w:vAlign w:val="center"/>
          </w:tcPr>
          <w:p w14:paraId="57C18833" w14:textId="0EEE27DE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ound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Edaravone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jection</w:t>
            </w:r>
          </w:p>
        </w:tc>
      </w:tr>
      <w:tr w:rsidR="009D2968" w:rsidRPr="00CE37B3" w14:paraId="348B2087" w14:textId="3692EBE9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EFBEC09" w14:textId="23635587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9B0E95" w14:textId="364D76EB" w:rsidR="009D2968" w:rsidRPr="00CE37B3" w:rsidRDefault="0005072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用匹诺塞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林</w:t>
            </w:r>
          </w:p>
        </w:tc>
        <w:tc>
          <w:tcPr>
            <w:tcW w:w="3198" w:type="dxa"/>
            <w:vAlign w:val="center"/>
          </w:tcPr>
          <w:p w14:paraId="3D712C40" w14:textId="2097E52C" w:rsidR="009D2968" w:rsidRPr="00CE37B3" w:rsidRDefault="0005072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Pinocembrin for Injection</w:t>
            </w:r>
          </w:p>
        </w:tc>
      </w:tr>
      <w:tr w:rsidR="009D2968" w:rsidRPr="00CE37B3" w14:paraId="39205BA6" w14:textId="39BB6E97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86BAFF0" w14:textId="1460A4B8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4967D0" w14:textId="4CB0DBB1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安脑三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醇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198" w:type="dxa"/>
            <w:vAlign w:val="center"/>
          </w:tcPr>
          <w:p w14:paraId="668E5A70" w14:textId="37E90505" w:rsidR="009D2968" w:rsidRPr="00CE37B3" w:rsidRDefault="0005072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YC-6</w:t>
            </w:r>
          </w:p>
        </w:tc>
      </w:tr>
      <w:tr w:rsidR="009D2968" w:rsidRPr="00CE37B3" w14:paraId="32F21D72" w14:textId="7E3074BE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968B4EA" w14:textId="456E58C6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F14508" w14:textId="3924838F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索法地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尔</w:t>
            </w:r>
          </w:p>
        </w:tc>
        <w:tc>
          <w:tcPr>
            <w:tcW w:w="3198" w:type="dxa"/>
            <w:vAlign w:val="center"/>
          </w:tcPr>
          <w:p w14:paraId="23FB991B" w14:textId="07947E1D" w:rsidR="009D2968" w:rsidRPr="00CE37B3" w:rsidRDefault="003253EC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ofadil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050725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Neu2000KWL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9D2968" w:rsidRPr="00CE37B3" w14:paraId="6760C784" w14:textId="062D72DC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D607A94" w14:textId="1B32FCF7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4B4347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Y-2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舌下片</w:t>
            </w:r>
          </w:p>
        </w:tc>
        <w:tc>
          <w:tcPr>
            <w:tcW w:w="3198" w:type="dxa"/>
            <w:vAlign w:val="center"/>
          </w:tcPr>
          <w:p w14:paraId="189C116E" w14:textId="6F852F04" w:rsidR="009D2968" w:rsidRPr="00CE37B3" w:rsidRDefault="003253EC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Y-2 sublingual tablets</w:t>
            </w:r>
          </w:p>
        </w:tc>
      </w:tr>
      <w:tr w:rsidR="009D2968" w:rsidRPr="00CE37B3" w14:paraId="198B1F48" w14:textId="36556295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6D31329" w14:textId="74BC52CA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92B733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羟戊基苯甲酸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钾片</w:t>
            </w:r>
          </w:p>
        </w:tc>
        <w:tc>
          <w:tcPr>
            <w:tcW w:w="3198" w:type="dxa"/>
            <w:vAlign w:val="center"/>
          </w:tcPr>
          <w:p w14:paraId="04B3BBC2" w14:textId="26F64502" w:rsidR="009D2968" w:rsidRPr="00CE37B3" w:rsidRDefault="003253EC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Potassium-Hydroxy pentyl Benzoate tablets</w:t>
            </w:r>
          </w:p>
        </w:tc>
      </w:tr>
      <w:tr w:rsidR="009D2968" w:rsidRPr="00CE37B3" w14:paraId="5E061109" w14:textId="7E36BBD8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93BDB63" w14:textId="5D5CF01A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5C0A5A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羟戊基苯甲酸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钾</w:t>
            </w:r>
          </w:p>
        </w:tc>
        <w:tc>
          <w:tcPr>
            <w:tcW w:w="3198" w:type="dxa"/>
            <w:vAlign w:val="center"/>
          </w:tcPr>
          <w:p w14:paraId="14D13A6B" w14:textId="0EAD23CC" w:rsidR="009D2968" w:rsidRPr="00CE37B3" w:rsidRDefault="003253EC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Potassium-Hydroxy pentyl Benzoate for Injection</w:t>
            </w:r>
          </w:p>
        </w:tc>
      </w:tr>
      <w:tr w:rsidR="009D2968" w:rsidRPr="00CE37B3" w14:paraId="51DB9094" w14:textId="39BAD28B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9C86727" w14:textId="77BA94A5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2A17B1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用吗利福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肽</w:t>
            </w:r>
          </w:p>
        </w:tc>
        <w:tc>
          <w:tcPr>
            <w:tcW w:w="3198" w:type="dxa"/>
            <w:vAlign w:val="center"/>
          </w:tcPr>
          <w:p w14:paraId="4F2BF6C3" w14:textId="5837AE95" w:rsidR="009D2968" w:rsidRPr="00CE37B3" w:rsidRDefault="00AE0D49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Monocyte Locomotion Inhibitory Factor for Injection</w:t>
            </w:r>
          </w:p>
        </w:tc>
      </w:tr>
      <w:tr w:rsidR="009D2968" w:rsidRPr="00CE37B3" w14:paraId="37061035" w14:textId="64A66FA1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F466F34" w14:textId="2D112233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C251E3D" w14:textId="77777777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布罗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佐喷钠</w:t>
            </w:r>
            <w:proofErr w:type="gramEnd"/>
          </w:p>
        </w:tc>
        <w:tc>
          <w:tcPr>
            <w:tcW w:w="3198" w:type="dxa"/>
            <w:vAlign w:val="center"/>
          </w:tcPr>
          <w:p w14:paraId="601556B1" w14:textId="48AAEDD6" w:rsidR="009D2968" w:rsidRPr="00CE37B3" w:rsidRDefault="00CA6FED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odium(±)-5-Bromo-2-(α-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ydroxypentyl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) benzoate (BZP)</w:t>
            </w:r>
          </w:p>
        </w:tc>
      </w:tr>
      <w:tr w:rsidR="009D2968" w:rsidRPr="00CE37B3" w14:paraId="7791F11F" w14:textId="2DABB106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EA89971" w14:textId="79C5297C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137C3D" w14:textId="1D8D716B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牛磺酸氯化钠注射液</w:t>
            </w:r>
          </w:p>
        </w:tc>
        <w:tc>
          <w:tcPr>
            <w:tcW w:w="3198" w:type="dxa"/>
            <w:vAlign w:val="center"/>
          </w:tcPr>
          <w:p w14:paraId="2EB2FC29" w14:textId="135F4370" w:rsidR="009D2968" w:rsidRPr="00CE37B3" w:rsidRDefault="00CA6FED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aurine sodium chloride injection</w:t>
            </w:r>
          </w:p>
        </w:tc>
      </w:tr>
      <w:tr w:rsidR="009D2968" w:rsidRPr="00CE37B3" w14:paraId="3AE52A06" w14:textId="23808797" w:rsidTr="009411C3">
        <w:trPr>
          <w:trHeight w:val="27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4DC1E9C" w14:textId="03496425" w:rsidR="009D2968" w:rsidRPr="00CE37B3" w:rsidRDefault="009D2968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hAnsi="Times New Roman" w:cs="Times New Roman"/>
                <w:szCs w:val="21"/>
              </w:rPr>
              <w:t>Thrombolytic drug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8F1352" w14:textId="324EB839" w:rsidR="009D2968" w:rsidRPr="00CE37B3" w:rsidRDefault="0005072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重组人尿激酶原</w:t>
            </w:r>
          </w:p>
        </w:tc>
        <w:tc>
          <w:tcPr>
            <w:tcW w:w="3198" w:type="dxa"/>
            <w:vAlign w:val="center"/>
          </w:tcPr>
          <w:p w14:paraId="14DE6567" w14:textId="10FE2DF0" w:rsidR="009D2968" w:rsidRPr="00CE37B3" w:rsidRDefault="0005072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rhPro-uk</w:t>
            </w:r>
            <w:proofErr w:type="spellEnd"/>
          </w:p>
        </w:tc>
      </w:tr>
      <w:tr w:rsidR="009D2968" w:rsidRPr="00CE37B3" w14:paraId="7E1B517B" w14:textId="32E4E714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489FE20" w14:textId="60F930F2" w:rsidR="009D2968" w:rsidRPr="00CE37B3" w:rsidRDefault="009D2968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CE6D237" w14:textId="4C3FE0FD" w:rsidR="009D2968" w:rsidRPr="00CE37B3" w:rsidRDefault="0005072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替奈普酶</w:t>
            </w:r>
            <w:proofErr w:type="gramEnd"/>
          </w:p>
        </w:tc>
        <w:tc>
          <w:tcPr>
            <w:tcW w:w="3198" w:type="dxa"/>
            <w:vAlign w:val="center"/>
          </w:tcPr>
          <w:p w14:paraId="1281A8C2" w14:textId="353C1B0B" w:rsidR="009D2968" w:rsidRPr="00CE37B3" w:rsidRDefault="0005072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enecteplase</w:t>
            </w:r>
          </w:p>
        </w:tc>
      </w:tr>
      <w:tr w:rsidR="00F845D4" w:rsidRPr="00CE37B3" w14:paraId="5A3BE893" w14:textId="1333E0B0" w:rsidTr="009411C3">
        <w:trPr>
          <w:trHeight w:val="27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7911E327" w14:textId="1C8624C4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ndisclosed new drugs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443898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Y-007</w:t>
            </w:r>
          </w:p>
        </w:tc>
        <w:tc>
          <w:tcPr>
            <w:tcW w:w="3198" w:type="dxa"/>
            <w:vAlign w:val="center"/>
          </w:tcPr>
          <w:p w14:paraId="483F7AFB" w14:textId="06AEBA83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Y-007</w:t>
            </w:r>
          </w:p>
        </w:tc>
      </w:tr>
      <w:tr w:rsidR="00F845D4" w:rsidRPr="00CE37B3" w14:paraId="19B4E44A" w14:textId="465DCE1E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7562293" w14:textId="5A5E09DA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E792CB4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B1101</w:t>
            </w:r>
          </w:p>
        </w:tc>
        <w:tc>
          <w:tcPr>
            <w:tcW w:w="3198" w:type="dxa"/>
            <w:vAlign w:val="center"/>
          </w:tcPr>
          <w:p w14:paraId="17B9340F" w14:textId="7835D860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B1101</w:t>
            </w:r>
          </w:p>
        </w:tc>
      </w:tr>
      <w:tr w:rsidR="00F845D4" w:rsidRPr="00CE37B3" w14:paraId="490068BB" w14:textId="370EF127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BA697C4" w14:textId="1CB81549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1190C79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BJY-801</w:t>
            </w:r>
          </w:p>
        </w:tc>
        <w:tc>
          <w:tcPr>
            <w:tcW w:w="3198" w:type="dxa"/>
            <w:vAlign w:val="center"/>
          </w:tcPr>
          <w:p w14:paraId="53462681" w14:textId="44BAE232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BJY-801</w:t>
            </w:r>
          </w:p>
        </w:tc>
      </w:tr>
      <w:tr w:rsidR="00F845D4" w:rsidRPr="00CE37B3" w14:paraId="5E492068" w14:textId="45400BB0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FBEA18E" w14:textId="7279A419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489356" w14:textId="2AFEC6CD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Y-021068</w:t>
            </w:r>
          </w:p>
        </w:tc>
        <w:tc>
          <w:tcPr>
            <w:tcW w:w="3198" w:type="dxa"/>
            <w:vAlign w:val="center"/>
          </w:tcPr>
          <w:p w14:paraId="450D3D33" w14:textId="508473CD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Y-021068</w:t>
            </w:r>
          </w:p>
        </w:tc>
      </w:tr>
      <w:tr w:rsidR="00F845D4" w:rsidRPr="00CE37B3" w14:paraId="697EFE13" w14:textId="27F19456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66D31A3" w14:textId="4BB95F89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6161DB9" w14:textId="3DB76AE8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QHRD106</w:t>
            </w:r>
          </w:p>
        </w:tc>
        <w:tc>
          <w:tcPr>
            <w:tcW w:w="3198" w:type="dxa"/>
            <w:vAlign w:val="center"/>
          </w:tcPr>
          <w:p w14:paraId="79D473AA" w14:textId="045B5EEF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QHRD106</w:t>
            </w:r>
          </w:p>
        </w:tc>
      </w:tr>
      <w:tr w:rsidR="00F845D4" w:rsidRPr="00CE37B3" w14:paraId="3A38D6BB" w14:textId="66664B73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7E5FDC3" w14:textId="4D86F5A4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44FA07" w14:textId="3B65C38D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PT-07A</w:t>
            </w:r>
          </w:p>
        </w:tc>
        <w:tc>
          <w:tcPr>
            <w:tcW w:w="3198" w:type="dxa"/>
            <w:vAlign w:val="center"/>
          </w:tcPr>
          <w:p w14:paraId="7D695D01" w14:textId="4055BA09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PT-07A</w:t>
            </w:r>
          </w:p>
        </w:tc>
      </w:tr>
      <w:tr w:rsidR="00F845D4" w:rsidRPr="00CE37B3" w14:paraId="11D647A3" w14:textId="4E21F496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19284E6" w14:textId="1660D90B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013189" w14:textId="447AB672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FZ16</w:t>
            </w:r>
          </w:p>
        </w:tc>
        <w:tc>
          <w:tcPr>
            <w:tcW w:w="3198" w:type="dxa"/>
            <w:vAlign w:val="center"/>
          </w:tcPr>
          <w:p w14:paraId="07B0F6D6" w14:textId="33CEC27D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FZ16</w:t>
            </w:r>
          </w:p>
        </w:tc>
      </w:tr>
      <w:tr w:rsidR="00F845D4" w:rsidRPr="00CE37B3" w14:paraId="0BEAA860" w14:textId="2AFA2924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486FD26" w14:textId="7B81371E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AA78D7" w14:textId="32B610A0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XY03-EA</w:t>
            </w:r>
          </w:p>
        </w:tc>
        <w:tc>
          <w:tcPr>
            <w:tcW w:w="3198" w:type="dxa"/>
            <w:vAlign w:val="center"/>
          </w:tcPr>
          <w:p w14:paraId="5A0902CC" w14:textId="1E07F95F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XY03-EA</w:t>
            </w:r>
          </w:p>
        </w:tc>
      </w:tr>
      <w:tr w:rsidR="00F845D4" w:rsidRPr="00CE37B3" w14:paraId="0BBB0912" w14:textId="26BD3935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44A1D4D" w14:textId="3411A35F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52F62D" w14:textId="0DA8A278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D-11</w:t>
            </w:r>
          </w:p>
        </w:tc>
        <w:tc>
          <w:tcPr>
            <w:tcW w:w="3198" w:type="dxa"/>
            <w:vAlign w:val="center"/>
          </w:tcPr>
          <w:p w14:paraId="44486BB6" w14:textId="32F681B0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D-11</w:t>
            </w:r>
          </w:p>
        </w:tc>
      </w:tr>
      <w:tr w:rsidR="00F845D4" w:rsidRPr="00CE37B3" w14:paraId="09D87DA3" w14:textId="29590D92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157C085" w14:textId="547312CA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818502" w14:textId="196D8EFE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KPCXM18</w:t>
            </w:r>
          </w:p>
        </w:tc>
        <w:tc>
          <w:tcPr>
            <w:tcW w:w="3198" w:type="dxa"/>
            <w:vAlign w:val="center"/>
          </w:tcPr>
          <w:p w14:paraId="586A5575" w14:textId="35D9FE0D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KPCXM18</w:t>
            </w:r>
          </w:p>
        </w:tc>
      </w:tr>
      <w:tr w:rsidR="00F845D4" w:rsidRPr="00CE37B3" w14:paraId="087939DC" w14:textId="025D44EC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1589CDF" w14:textId="6E05FF3C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F86FBDD" w14:textId="3EC9B8F8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LT3001</w:t>
            </w:r>
          </w:p>
        </w:tc>
        <w:tc>
          <w:tcPr>
            <w:tcW w:w="3198" w:type="dxa"/>
            <w:vAlign w:val="center"/>
          </w:tcPr>
          <w:p w14:paraId="4F29B5ED" w14:textId="06F40CA5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LT3001</w:t>
            </w:r>
          </w:p>
        </w:tc>
      </w:tr>
      <w:tr w:rsidR="00F845D4" w:rsidRPr="00CE37B3" w14:paraId="1F0251EB" w14:textId="0E3514AD" w:rsidTr="009411C3">
        <w:trPr>
          <w:trHeight w:val="27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2DAD67F8" w14:textId="0C3C2613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hAnsi="Times New Roman" w:cs="Times New Roman"/>
                <w:szCs w:val="21"/>
              </w:rPr>
              <w:t>Traditional Chinese medicines (TCMs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07A4DA9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葛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酮通络胶囊</w:t>
            </w:r>
          </w:p>
        </w:tc>
        <w:tc>
          <w:tcPr>
            <w:tcW w:w="3198" w:type="dxa"/>
            <w:vAlign w:val="center"/>
          </w:tcPr>
          <w:p w14:paraId="2566F795" w14:textId="65C0FE55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etong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ongluo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CA6FED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apsule</w:t>
            </w:r>
          </w:p>
        </w:tc>
      </w:tr>
      <w:tr w:rsidR="00F845D4" w:rsidRPr="00CE37B3" w14:paraId="51E254C4" w14:textId="7A34D496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70D7239" w14:textId="0106A270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9E3C3FC" w14:textId="1429E88F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华佗再造丸</w:t>
            </w:r>
          </w:p>
        </w:tc>
        <w:tc>
          <w:tcPr>
            <w:tcW w:w="3198" w:type="dxa"/>
            <w:vAlign w:val="center"/>
          </w:tcPr>
          <w:p w14:paraId="57CC66F1" w14:textId="247171BD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uatuo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Zaizao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CA6FED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ills</w:t>
            </w:r>
          </w:p>
        </w:tc>
      </w:tr>
      <w:tr w:rsidR="00F845D4" w:rsidRPr="00CE37B3" w14:paraId="7C53A40A" w14:textId="57960D7B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2DAC236" w14:textId="2D6EE71E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5977BE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蒺藜皂苷胶囊</w:t>
            </w:r>
          </w:p>
        </w:tc>
        <w:tc>
          <w:tcPr>
            <w:tcW w:w="3198" w:type="dxa"/>
            <w:vAlign w:val="center"/>
          </w:tcPr>
          <w:p w14:paraId="32901109" w14:textId="200721FA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ribulus </w:t>
            </w:r>
            <w:proofErr w:type="spellStart"/>
            <w:r w:rsidR="00792BBB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errestris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792BBB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aponin capsule</w:t>
            </w:r>
          </w:p>
        </w:tc>
      </w:tr>
      <w:tr w:rsidR="00F845D4" w:rsidRPr="00CE37B3" w14:paraId="240D24AE" w14:textId="5BEA4894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FC902AE" w14:textId="2FECBEB5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78882E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龙血通络胶囊</w:t>
            </w:r>
          </w:p>
        </w:tc>
        <w:tc>
          <w:tcPr>
            <w:tcW w:w="3198" w:type="dxa"/>
            <w:vAlign w:val="center"/>
          </w:tcPr>
          <w:p w14:paraId="45EF4C74" w14:textId="5999D9BE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Longxue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ongluo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psule</w:t>
            </w:r>
          </w:p>
        </w:tc>
      </w:tr>
      <w:tr w:rsidR="00F845D4" w:rsidRPr="00CE37B3" w14:paraId="60504F49" w14:textId="0854CD32" w:rsidTr="009411C3">
        <w:trPr>
          <w:trHeight w:val="27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744E421" w14:textId="299FE2DC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F09351" w14:textId="5204D34E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银杏内酯葡胺注射液</w:t>
            </w:r>
          </w:p>
        </w:tc>
        <w:tc>
          <w:tcPr>
            <w:tcW w:w="3198" w:type="dxa"/>
            <w:vAlign w:val="center"/>
          </w:tcPr>
          <w:p w14:paraId="38509C7B" w14:textId="1E2B390B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inkgolides Meglumine Injection</w:t>
            </w:r>
          </w:p>
        </w:tc>
      </w:tr>
      <w:tr w:rsidR="00F845D4" w:rsidRPr="00CE37B3" w14:paraId="3EA89827" w14:textId="078FDFB2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3FE7A97" w14:textId="02B57522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B1A8E1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参丹通脑滴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丸</w:t>
            </w:r>
          </w:p>
        </w:tc>
        <w:tc>
          <w:tcPr>
            <w:tcW w:w="3198" w:type="dxa"/>
            <w:vAlign w:val="center"/>
          </w:tcPr>
          <w:p w14:paraId="35856E4E" w14:textId="5EC6E239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hendan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ongnao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ropping pill</w:t>
            </w:r>
          </w:p>
        </w:tc>
      </w:tr>
      <w:tr w:rsidR="00F845D4" w:rsidRPr="00CE37B3" w14:paraId="0DC5E7A4" w14:textId="5AE57A7B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4E1F6E5" w14:textId="03456859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C98A27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赤苷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脉通胶囊</w:t>
            </w:r>
          </w:p>
        </w:tc>
        <w:tc>
          <w:tcPr>
            <w:tcW w:w="3198" w:type="dxa"/>
            <w:vAlign w:val="center"/>
          </w:tcPr>
          <w:p w14:paraId="309899D9" w14:textId="50AC1959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Erythrin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Maitong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CA6FED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apsule</w:t>
            </w:r>
          </w:p>
        </w:tc>
      </w:tr>
      <w:tr w:rsidR="00F845D4" w:rsidRPr="00CE37B3" w14:paraId="5E6C04D6" w14:textId="6952F983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C544083" w14:textId="0D3B5FD4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3BDBCC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灯盏丹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芪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胶囊</w:t>
            </w:r>
          </w:p>
        </w:tc>
        <w:tc>
          <w:tcPr>
            <w:tcW w:w="3198" w:type="dxa"/>
            <w:vAlign w:val="center"/>
          </w:tcPr>
          <w:p w14:paraId="2F3B1512" w14:textId="6993E868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Dengzhan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Dan</w:t>
            </w:r>
            <w:r w:rsidR="00206E55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psule</w:t>
            </w:r>
          </w:p>
        </w:tc>
      </w:tr>
      <w:tr w:rsidR="00F845D4" w:rsidRPr="00CE37B3" w14:paraId="77F9552F" w14:textId="08A41E65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1027CE0" w14:textId="3560A8B2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77D963D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复脑素注射液</w:t>
            </w:r>
          </w:p>
        </w:tc>
        <w:tc>
          <w:tcPr>
            <w:tcW w:w="3198" w:type="dxa"/>
            <w:vAlign w:val="center"/>
          </w:tcPr>
          <w:p w14:paraId="1B2ECDC7" w14:textId="44DDD150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Compound encephalin injection</w:t>
            </w:r>
          </w:p>
        </w:tc>
      </w:tr>
      <w:tr w:rsidR="00F845D4" w:rsidRPr="00CE37B3" w14:paraId="1E825E92" w14:textId="6D9910E6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345E0AA" w14:textId="5E7F9523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AC8A583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海伦胶囊</w:t>
            </w:r>
          </w:p>
        </w:tc>
        <w:tc>
          <w:tcPr>
            <w:tcW w:w="3198" w:type="dxa"/>
            <w:vAlign w:val="center"/>
          </w:tcPr>
          <w:p w14:paraId="242A3DF2" w14:textId="0F297455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elen capsule</w:t>
            </w:r>
          </w:p>
        </w:tc>
      </w:tr>
      <w:tr w:rsidR="00F845D4" w:rsidRPr="00CE37B3" w14:paraId="77F3543C" w14:textId="03972018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A72C190" w14:textId="0CAB7339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785F77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活络通脑片</w:t>
            </w:r>
          </w:p>
        </w:tc>
        <w:tc>
          <w:tcPr>
            <w:tcW w:w="3198" w:type="dxa"/>
            <w:vAlign w:val="center"/>
          </w:tcPr>
          <w:p w14:paraId="57B6EE84" w14:textId="6E19A67B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uoluotongnao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ablet</w:t>
            </w:r>
          </w:p>
        </w:tc>
      </w:tr>
      <w:tr w:rsidR="00F845D4" w:rsidRPr="00CE37B3" w14:paraId="1ECF42FA" w14:textId="67877164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FBDDEE1" w14:textId="20E2DA77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21C32A2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七叶通脉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胶囊</w:t>
            </w:r>
          </w:p>
        </w:tc>
        <w:tc>
          <w:tcPr>
            <w:tcW w:w="3198" w:type="dxa"/>
            <w:vAlign w:val="center"/>
          </w:tcPr>
          <w:p w14:paraId="5215FDFE" w14:textId="6EDED4BB" w:rsidR="00F845D4" w:rsidRPr="00CE37B3" w:rsidRDefault="0097012F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Qiye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Tongmai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psule</w:t>
            </w:r>
          </w:p>
        </w:tc>
      </w:tr>
      <w:tr w:rsidR="00F845D4" w:rsidRPr="00CE37B3" w14:paraId="6AC2B42C" w14:textId="30BDCBFF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049274C" w14:textId="5C7D823A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75441B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舒脑欣滴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丸</w:t>
            </w:r>
          </w:p>
        </w:tc>
        <w:tc>
          <w:tcPr>
            <w:tcW w:w="3198" w:type="dxa"/>
            <w:vAlign w:val="center"/>
          </w:tcPr>
          <w:p w14:paraId="7C47BD7D" w14:textId="54418695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Shunaoxin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dropping pill</w:t>
            </w:r>
          </w:p>
        </w:tc>
      </w:tr>
      <w:tr w:rsidR="00F845D4" w:rsidRPr="00CE37B3" w14:paraId="6F5CD39E" w14:textId="673D6C07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A86D932" w14:textId="55FEC9D0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2472B81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天龙通络胶囊</w:t>
            </w:r>
          </w:p>
        </w:tc>
        <w:tc>
          <w:tcPr>
            <w:tcW w:w="3198" w:type="dxa"/>
            <w:vAlign w:val="center"/>
          </w:tcPr>
          <w:p w14:paraId="3A66400E" w14:textId="612E2E95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Tianlong </w:t>
            </w: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Tongluo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capsule</w:t>
            </w:r>
          </w:p>
        </w:tc>
      </w:tr>
      <w:tr w:rsidR="00F845D4" w:rsidRPr="00CE37B3" w14:paraId="039D8002" w14:textId="7FB4280F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72F59D8" w14:textId="609399AD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E96A0A4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通脑溶栓胶囊</w:t>
            </w:r>
          </w:p>
        </w:tc>
        <w:tc>
          <w:tcPr>
            <w:tcW w:w="3198" w:type="dxa"/>
            <w:vAlign w:val="center"/>
          </w:tcPr>
          <w:p w14:paraId="3D71B286" w14:textId="6FE2DD72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Tongnao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thrombolytic capsule</w:t>
            </w:r>
          </w:p>
        </w:tc>
      </w:tr>
      <w:tr w:rsidR="00F845D4" w:rsidRPr="00CE37B3" w14:paraId="43918265" w14:textId="4DDA87E2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C448AB1" w14:textId="75F9968B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C898A74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醒脑舒络片</w:t>
            </w:r>
          </w:p>
        </w:tc>
        <w:tc>
          <w:tcPr>
            <w:tcW w:w="3198" w:type="dxa"/>
            <w:vAlign w:val="center"/>
          </w:tcPr>
          <w:p w14:paraId="539BD4B3" w14:textId="6C27A1DF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Xingnao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</w:t>
            </w: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Shuluo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tablet</w:t>
            </w:r>
          </w:p>
        </w:tc>
      </w:tr>
      <w:tr w:rsidR="00F845D4" w:rsidRPr="00CE37B3" w14:paraId="2477D5F1" w14:textId="1C3BAA93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0443914" w14:textId="5D4DC0BC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44E8CAF" w14:textId="752D416D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醒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神化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瘀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滴丸</w:t>
            </w:r>
          </w:p>
        </w:tc>
        <w:tc>
          <w:tcPr>
            <w:tcW w:w="3198" w:type="dxa"/>
            <w:vAlign w:val="center"/>
          </w:tcPr>
          <w:p w14:paraId="380B912F" w14:textId="4740492A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Xingshen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uayu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ropping pill</w:t>
            </w:r>
          </w:p>
        </w:tc>
      </w:tr>
      <w:tr w:rsidR="00F845D4" w:rsidRPr="00CE37B3" w14:paraId="2A9333BB" w14:textId="2ECD925D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4573327" w14:textId="50655B89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0522646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血塞通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肠溶胶囊</w:t>
            </w:r>
          </w:p>
        </w:tc>
        <w:tc>
          <w:tcPr>
            <w:tcW w:w="3198" w:type="dxa"/>
            <w:vAlign w:val="center"/>
          </w:tcPr>
          <w:p w14:paraId="1F74CEE8" w14:textId="1B010E19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Xuesaitong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enteric capsule</w:t>
            </w:r>
          </w:p>
        </w:tc>
      </w:tr>
      <w:tr w:rsidR="00F845D4" w:rsidRPr="00CE37B3" w14:paraId="1092553C" w14:textId="5F325AF1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C3460C7" w14:textId="4562F498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7195F3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血塞通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肠溶片</w:t>
            </w:r>
          </w:p>
        </w:tc>
        <w:tc>
          <w:tcPr>
            <w:tcW w:w="3198" w:type="dxa"/>
            <w:vAlign w:val="center"/>
          </w:tcPr>
          <w:p w14:paraId="29D7C664" w14:textId="7849A578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Xuesaitong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nteric-coated tablet</w:t>
            </w:r>
          </w:p>
        </w:tc>
      </w:tr>
      <w:tr w:rsidR="00F845D4" w:rsidRPr="00CE37B3" w14:paraId="0C903A34" w14:textId="55E2A0F3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8DC9CFC" w14:textId="44FCEECD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27F669C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血元通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颗粒</w:t>
            </w:r>
          </w:p>
        </w:tc>
        <w:tc>
          <w:tcPr>
            <w:tcW w:w="3198" w:type="dxa"/>
            <w:vAlign w:val="center"/>
          </w:tcPr>
          <w:p w14:paraId="72457413" w14:textId="555524E1" w:rsidR="00F845D4" w:rsidRPr="00CE37B3" w:rsidRDefault="00206E55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Xueyuantong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granule</w:t>
            </w:r>
            <w:r w:rsidR="00093D34"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s</w:t>
            </w:r>
          </w:p>
        </w:tc>
      </w:tr>
      <w:tr w:rsidR="00F845D4" w:rsidRPr="00CE37B3" w14:paraId="3FAE276E" w14:textId="6D82E905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41593F7" w14:textId="775C2A4E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ADA319D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银杏内酯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液</w:t>
            </w:r>
          </w:p>
        </w:tc>
        <w:tc>
          <w:tcPr>
            <w:tcW w:w="3198" w:type="dxa"/>
            <w:vAlign w:val="center"/>
          </w:tcPr>
          <w:p w14:paraId="52326937" w14:textId="42FE0B69" w:rsidR="00F845D4" w:rsidRPr="00CE37B3" w:rsidRDefault="004139E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="00206E55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inkgolide B injection</w:t>
            </w:r>
          </w:p>
        </w:tc>
      </w:tr>
      <w:tr w:rsidR="00F845D4" w:rsidRPr="00CE37B3" w14:paraId="5C682F89" w14:textId="72FB3B51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72B872C" w14:textId="646C00DD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ED5F26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银杏内酯滴丸</w:t>
            </w:r>
          </w:p>
        </w:tc>
        <w:tc>
          <w:tcPr>
            <w:tcW w:w="3198" w:type="dxa"/>
            <w:vAlign w:val="center"/>
          </w:tcPr>
          <w:p w14:paraId="2B1F988D" w14:textId="22783302" w:rsidR="00F845D4" w:rsidRPr="00CE37B3" w:rsidRDefault="004139E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inkgolide dropping pill</w:t>
            </w:r>
          </w:p>
        </w:tc>
      </w:tr>
      <w:tr w:rsidR="00F845D4" w:rsidRPr="00CE37B3" w14:paraId="420FC99E" w14:textId="762C1217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3F488FE" w14:textId="1FA7A0FE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38332A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OLE_LINK6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银杏内酯注射液</w:t>
            </w:r>
            <w:bookmarkEnd w:id="4"/>
          </w:p>
        </w:tc>
        <w:tc>
          <w:tcPr>
            <w:tcW w:w="3198" w:type="dxa"/>
            <w:vAlign w:val="center"/>
          </w:tcPr>
          <w:p w14:paraId="13BEF764" w14:textId="2535510E" w:rsidR="00F845D4" w:rsidRPr="00CE37B3" w:rsidRDefault="004139E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inkgolide injection</w:t>
            </w:r>
          </w:p>
        </w:tc>
      </w:tr>
      <w:tr w:rsidR="00F845D4" w:rsidRPr="00CE37B3" w14:paraId="6543F9DE" w14:textId="202574B2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2B699DF" w14:textId="1F53B27D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39FA4B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银杏总内酯滴丸</w:t>
            </w:r>
          </w:p>
        </w:tc>
        <w:tc>
          <w:tcPr>
            <w:tcW w:w="3198" w:type="dxa"/>
            <w:vAlign w:val="center"/>
          </w:tcPr>
          <w:p w14:paraId="57FAA170" w14:textId="1CCFBD64" w:rsidR="00F845D4" w:rsidRPr="00CE37B3" w:rsidRDefault="00093D3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inkgo total lactone dropping pill</w:t>
            </w:r>
          </w:p>
        </w:tc>
      </w:tr>
      <w:tr w:rsidR="00F845D4" w:rsidRPr="00CE37B3" w14:paraId="66822686" w14:textId="4510182F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BD5A5B1" w14:textId="65474EE4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E4274A8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银杏总内酯胶囊</w:t>
            </w:r>
          </w:p>
        </w:tc>
        <w:tc>
          <w:tcPr>
            <w:tcW w:w="3198" w:type="dxa"/>
            <w:vAlign w:val="center"/>
          </w:tcPr>
          <w:p w14:paraId="157C9C64" w14:textId="3FE5577B" w:rsidR="00F845D4" w:rsidRPr="00CE37B3" w:rsidRDefault="00093D3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inkgo total lactone capsule</w:t>
            </w:r>
          </w:p>
        </w:tc>
      </w:tr>
      <w:tr w:rsidR="00F845D4" w:rsidRPr="00CE37B3" w14:paraId="12B91E33" w14:textId="68886F95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A0CC630" w14:textId="05502978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1BDB4E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蛭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龙通络片</w:t>
            </w:r>
          </w:p>
        </w:tc>
        <w:tc>
          <w:tcPr>
            <w:tcW w:w="3198" w:type="dxa"/>
            <w:vAlign w:val="center"/>
          </w:tcPr>
          <w:p w14:paraId="552D9D5D" w14:textId="2B23B6E1" w:rsidR="00F845D4" w:rsidRPr="00CE37B3" w:rsidRDefault="00093D3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Zhilong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</w:t>
            </w:r>
            <w:proofErr w:type="spellStart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Tongluo</w:t>
            </w:r>
            <w:proofErr w:type="spellEnd"/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 xml:space="preserve"> tablet</w:t>
            </w:r>
          </w:p>
        </w:tc>
      </w:tr>
      <w:tr w:rsidR="00F845D4" w:rsidRPr="00CE37B3" w14:paraId="0885DF11" w14:textId="51FAEAC0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2C83C5A" w14:textId="038720B3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C040E2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中风回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语颗粒</w:t>
            </w:r>
          </w:p>
        </w:tc>
        <w:tc>
          <w:tcPr>
            <w:tcW w:w="3198" w:type="dxa"/>
            <w:vAlign w:val="center"/>
          </w:tcPr>
          <w:p w14:paraId="220CAC28" w14:textId="08FC6256" w:rsidR="00F845D4" w:rsidRPr="00CE37B3" w:rsidRDefault="00093D3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troke anaphora granules</w:t>
            </w:r>
          </w:p>
        </w:tc>
      </w:tr>
      <w:tr w:rsidR="00F845D4" w:rsidRPr="00CE37B3" w14:paraId="0B2A57FE" w14:textId="5B353D4B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2CB5529" w14:textId="40037489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8ED266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丹参多酚酸</w:t>
            </w:r>
          </w:p>
        </w:tc>
        <w:tc>
          <w:tcPr>
            <w:tcW w:w="3198" w:type="dxa"/>
            <w:vAlign w:val="center"/>
          </w:tcPr>
          <w:p w14:paraId="247D3A05" w14:textId="180D3B0A" w:rsidR="00F845D4" w:rsidRPr="00CE37B3" w:rsidRDefault="00093D3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Salvianolic acid for injection</w:t>
            </w:r>
          </w:p>
        </w:tc>
      </w:tr>
      <w:tr w:rsidR="00F845D4" w:rsidRPr="00CE37B3" w14:paraId="17A7DBA7" w14:textId="73278823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27E62F1" w14:textId="08E9CD6B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5A6B62D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海参糖胺聚糖</w:t>
            </w:r>
          </w:p>
        </w:tc>
        <w:tc>
          <w:tcPr>
            <w:tcW w:w="3198" w:type="dxa"/>
            <w:vAlign w:val="center"/>
          </w:tcPr>
          <w:p w14:paraId="4E9E9B01" w14:textId="0249DD12" w:rsidR="00F845D4" w:rsidRPr="00CE37B3" w:rsidRDefault="00093D3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Holothurian glycosaminoglycan for injection</w:t>
            </w:r>
          </w:p>
        </w:tc>
      </w:tr>
      <w:tr w:rsidR="00F845D4" w:rsidRPr="00CE37B3" w14:paraId="1BAC59D0" w14:textId="35AD4B9B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DA26086" w14:textId="4FE87281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95DB9C3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甲</w:t>
            </w:r>
            <w:proofErr w:type="gram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磺酸胺银内酯</w:t>
            </w:r>
            <w:proofErr w:type="gram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3198" w:type="dxa"/>
            <w:vAlign w:val="center"/>
          </w:tcPr>
          <w:p w14:paraId="543A55C5" w14:textId="0870FA99" w:rsidR="00F845D4" w:rsidRPr="00CE37B3" w:rsidRDefault="00D87111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imethylaminoethyl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inkgolide B mesylate for injection</w:t>
            </w:r>
          </w:p>
        </w:tc>
      </w:tr>
      <w:tr w:rsidR="00F845D4" w:rsidRPr="00CE37B3" w14:paraId="415ECCF5" w14:textId="5CF945F3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DFE50A9" w14:textId="0431FAA3" w:rsidR="00F845D4" w:rsidRPr="00CE37B3" w:rsidRDefault="00F845D4" w:rsidP="009411C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6943E7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三花粉针剂</w:t>
            </w:r>
          </w:p>
        </w:tc>
        <w:tc>
          <w:tcPr>
            <w:tcW w:w="3198" w:type="dxa"/>
            <w:vAlign w:val="center"/>
          </w:tcPr>
          <w:p w14:paraId="61FD5DE2" w14:textId="371FBABE" w:rsidR="00F845D4" w:rsidRPr="00CE37B3" w:rsidRDefault="009411C3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Sanhua</w:t>
            </w:r>
            <w:proofErr w:type="spellEnd"/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D87111"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Powder Injection</w:t>
            </w:r>
          </w:p>
        </w:tc>
      </w:tr>
      <w:tr w:rsidR="00F845D4" w:rsidRPr="00CE37B3" w14:paraId="614D5099" w14:textId="50078270" w:rsidTr="009411C3">
        <w:trPr>
          <w:trHeight w:val="278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CE9BD40" w14:textId="66170C05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0E2FD1" w14:textId="77777777" w:rsidR="00F845D4" w:rsidRPr="00CE37B3" w:rsidRDefault="00F845D4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注射用银杏达莫</w:t>
            </w:r>
          </w:p>
        </w:tc>
        <w:tc>
          <w:tcPr>
            <w:tcW w:w="3198" w:type="dxa"/>
            <w:vAlign w:val="center"/>
          </w:tcPr>
          <w:p w14:paraId="4B23ECA3" w14:textId="00153DEA" w:rsidR="00F845D4" w:rsidRPr="00CE37B3" w:rsidRDefault="009411C3" w:rsidP="009411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37B3">
              <w:rPr>
                <w:rFonts w:ascii="Times New Roman" w:eastAsia="宋体" w:hAnsi="Times New Roman" w:cs="Times New Roman"/>
                <w:kern w:val="0"/>
                <w:szCs w:val="21"/>
              </w:rPr>
              <w:t>Ginkgo Leaf Extract and Dipyridamole Injection</w:t>
            </w:r>
          </w:p>
        </w:tc>
      </w:tr>
    </w:tbl>
    <w:p w14:paraId="5DBF343A" w14:textId="77777777" w:rsidR="00693DAB" w:rsidRPr="00CE37B3" w:rsidRDefault="00693DAB">
      <w:pPr>
        <w:rPr>
          <w:rFonts w:ascii="Times New Roman" w:hAnsi="Times New Roman" w:cs="Times New Roman"/>
          <w:szCs w:val="21"/>
        </w:rPr>
      </w:pPr>
    </w:p>
    <w:sectPr w:rsidR="00693DAB" w:rsidRPr="00CE3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300D1" w14:textId="77777777" w:rsidR="00323964" w:rsidRDefault="00323964" w:rsidP="00693DAB">
      <w:r>
        <w:separator/>
      </w:r>
    </w:p>
  </w:endnote>
  <w:endnote w:type="continuationSeparator" w:id="0">
    <w:p w14:paraId="58A28F8F" w14:textId="77777777" w:rsidR="00323964" w:rsidRDefault="00323964" w:rsidP="0069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B92F2" w14:textId="77777777" w:rsidR="00323964" w:rsidRDefault="00323964" w:rsidP="00693DAB">
      <w:r>
        <w:separator/>
      </w:r>
    </w:p>
  </w:footnote>
  <w:footnote w:type="continuationSeparator" w:id="0">
    <w:p w14:paraId="78974C68" w14:textId="77777777" w:rsidR="00323964" w:rsidRDefault="00323964" w:rsidP="00693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25ED8"/>
    <w:multiLevelType w:val="multilevel"/>
    <w:tmpl w:val="A614D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09"/>
    <w:rsid w:val="00050725"/>
    <w:rsid w:val="00093D34"/>
    <w:rsid w:val="00206E55"/>
    <w:rsid w:val="002C1C8D"/>
    <w:rsid w:val="00323964"/>
    <w:rsid w:val="003253EC"/>
    <w:rsid w:val="004139E4"/>
    <w:rsid w:val="005A7ACF"/>
    <w:rsid w:val="00693DAB"/>
    <w:rsid w:val="00770205"/>
    <w:rsid w:val="00792BBB"/>
    <w:rsid w:val="008145B0"/>
    <w:rsid w:val="008A0964"/>
    <w:rsid w:val="009411C3"/>
    <w:rsid w:val="0097012F"/>
    <w:rsid w:val="009D2968"/>
    <w:rsid w:val="009F6368"/>
    <w:rsid w:val="00AE0D49"/>
    <w:rsid w:val="00BF64BA"/>
    <w:rsid w:val="00C43A60"/>
    <w:rsid w:val="00CA6FED"/>
    <w:rsid w:val="00CB5A8F"/>
    <w:rsid w:val="00CE1CAB"/>
    <w:rsid w:val="00CE37B3"/>
    <w:rsid w:val="00D044BD"/>
    <w:rsid w:val="00D87111"/>
    <w:rsid w:val="00E622FB"/>
    <w:rsid w:val="00EC3C09"/>
    <w:rsid w:val="00F54A04"/>
    <w:rsid w:val="00F845D4"/>
    <w:rsid w:val="00FE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ABBD7"/>
  <w15:chartTrackingRefBased/>
  <w15:docId w15:val="{7A7B41AF-321B-4B02-87F4-33D52906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D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9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rui Bo</dc:creator>
  <cp:keywords/>
  <dc:description/>
  <cp:lastModifiedBy>Chunrui Bo</cp:lastModifiedBy>
  <cp:revision>8</cp:revision>
  <dcterms:created xsi:type="dcterms:W3CDTF">2022-03-26T08:48:00Z</dcterms:created>
  <dcterms:modified xsi:type="dcterms:W3CDTF">2022-03-28T08:41:00Z</dcterms:modified>
</cp:coreProperties>
</file>